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F87EA3" w14:textId="5471819C" w:rsidR="00412671" w:rsidRPr="00435F9F" w:rsidRDefault="00A23282">
      <w:pPr>
        <w:rPr>
          <w:lang w:val="en-US"/>
        </w:rPr>
      </w:pPr>
      <w:r>
        <w:rPr>
          <w:lang w:val="en-US"/>
        </w:rPr>
        <w:t>S</w:t>
      </w:r>
      <w:r w:rsidR="00BB0716">
        <w:rPr>
          <w:lang w:val="en-US"/>
        </w:rPr>
        <w:t>1</w:t>
      </w:r>
      <w:bookmarkStart w:id="0" w:name="_GoBack"/>
      <w:bookmarkEnd w:id="0"/>
      <w:r w:rsidR="00435F9F" w:rsidRPr="00435F9F">
        <w:rPr>
          <w:lang w:val="en-US"/>
        </w:rPr>
        <w:t xml:space="preserve"> Table: Retention rate</w:t>
      </w:r>
      <w:r w:rsidR="00435F9F">
        <w:rPr>
          <w:lang w:val="en-US"/>
        </w:rPr>
        <w:t xml:space="preserve"> following geographical loca</w:t>
      </w:r>
      <w:r w:rsidR="00435F9F" w:rsidRPr="00435F9F">
        <w:rPr>
          <w:lang w:val="en-US"/>
        </w:rPr>
        <w:t>tion of the care center</w:t>
      </w:r>
    </w:p>
    <w:p w14:paraId="1D1EE8B7" w14:textId="77777777" w:rsidR="00435F9F" w:rsidRDefault="00435F9F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2"/>
        <w:gridCol w:w="2268"/>
      </w:tblGrid>
      <w:tr w:rsidR="001E39E3" w14:paraId="54F17A88" w14:textId="77777777" w:rsidTr="001E39E3"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</w:tcPr>
          <w:p w14:paraId="45D2827B" w14:textId="77777777" w:rsidR="001E39E3" w:rsidRDefault="001E39E3">
            <w:pPr>
              <w:rPr>
                <w:lang w:val="en-US"/>
              </w:rPr>
            </w:pPr>
            <w:r>
              <w:rPr>
                <w:lang w:val="en-US"/>
              </w:rPr>
              <w:t>Reg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7E485E5" w14:textId="77777777" w:rsidR="001E39E3" w:rsidRDefault="001E39E3">
            <w:pPr>
              <w:rPr>
                <w:lang w:val="en-US"/>
              </w:rPr>
            </w:pPr>
            <w:r>
              <w:rPr>
                <w:lang w:val="en-US"/>
              </w:rPr>
              <w:t>In care at month 12</w:t>
            </w:r>
          </w:p>
        </w:tc>
      </w:tr>
      <w:tr w:rsidR="001E39E3" w14:paraId="006CA3B5" w14:textId="77777777" w:rsidTr="001E39E3">
        <w:tc>
          <w:tcPr>
            <w:tcW w:w="2402" w:type="dxa"/>
            <w:tcBorders>
              <w:top w:val="single" w:sz="4" w:space="0" w:color="auto"/>
            </w:tcBorders>
          </w:tcPr>
          <w:p w14:paraId="4EF6932A" w14:textId="77777777" w:rsidR="00435F9F" w:rsidRDefault="00435F9F">
            <w:pPr>
              <w:rPr>
                <w:lang w:val="en-US"/>
              </w:rPr>
            </w:pPr>
            <w:r>
              <w:rPr>
                <w:lang w:val="en-US"/>
              </w:rPr>
              <w:t>Paris Area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4789157" w14:textId="77777777" w:rsidR="00435F9F" w:rsidRDefault="00435F9F">
            <w:pPr>
              <w:rPr>
                <w:lang w:val="en-US"/>
              </w:rPr>
            </w:pPr>
            <w:r>
              <w:rPr>
                <w:lang w:val="en-US"/>
              </w:rPr>
              <w:t>82.5%</w:t>
            </w:r>
          </w:p>
        </w:tc>
      </w:tr>
      <w:tr w:rsidR="001E39E3" w14:paraId="5EB7AD66" w14:textId="77777777" w:rsidTr="001E39E3">
        <w:tc>
          <w:tcPr>
            <w:tcW w:w="2402" w:type="dxa"/>
          </w:tcPr>
          <w:p w14:paraId="62D0F5D9" w14:textId="77777777" w:rsidR="00435F9F" w:rsidRDefault="001E39E3">
            <w:pPr>
              <w:rPr>
                <w:lang w:val="en-US"/>
              </w:rPr>
            </w:pPr>
            <w:r>
              <w:rPr>
                <w:lang w:val="en-US"/>
              </w:rPr>
              <w:t>North E</w:t>
            </w:r>
            <w:r w:rsidR="002F025A">
              <w:rPr>
                <w:lang w:val="en-US"/>
              </w:rPr>
              <w:t>ast</w:t>
            </w:r>
          </w:p>
        </w:tc>
        <w:tc>
          <w:tcPr>
            <w:tcW w:w="2268" w:type="dxa"/>
          </w:tcPr>
          <w:p w14:paraId="05746E4A" w14:textId="77777777" w:rsidR="00435F9F" w:rsidRDefault="001E39E3">
            <w:pPr>
              <w:rPr>
                <w:lang w:val="en-US"/>
              </w:rPr>
            </w:pPr>
            <w:r>
              <w:rPr>
                <w:lang w:val="en-US"/>
              </w:rPr>
              <w:t>85.8%</w:t>
            </w:r>
          </w:p>
        </w:tc>
      </w:tr>
      <w:tr w:rsidR="001E39E3" w14:paraId="57749A19" w14:textId="77777777" w:rsidTr="001E39E3">
        <w:tc>
          <w:tcPr>
            <w:tcW w:w="2402" w:type="dxa"/>
          </w:tcPr>
          <w:p w14:paraId="47841BD0" w14:textId="77777777" w:rsidR="00435F9F" w:rsidRDefault="001E39E3">
            <w:pPr>
              <w:rPr>
                <w:lang w:val="en-US"/>
              </w:rPr>
            </w:pPr>
            <w:r>
              <w:rPr>
                <w:lang w:val="en-US"/>
              </w:rPr>
              <w:t>North West</w:t>
            </w:r>
          </w:p>
        </w:tc>
        <w:tc>
          <w:tcPr>
            <w:tcW w:w="2268" w:type="dxa"/>
          </w:tcPr>
          <w:p w14:paraId="322BDAC6" w14:textId="77777777" w:rsidR="00435F9F" w:rsidRDefault="001E39E3">
            <w:pPr>
              <w:rPr>
                <w:lang w:val="en-US"/>
              </w:rPr>
            </w:pPr>
            <w:r>
              <w:rPr>
                <w:lang w:val="en-US"/>
              </w:rPr>
              <w:t>83.8%</w:t>
            </w:r>
          </w:p>
        </w:tc>
      </w:tr>
      <w:tr w:rsidR="001E39E3" w14:paraId="5459AA27" w14:textId="77777777" w:rsidTr="001E39E3">
        <w:tc>
          <w:tcPr>
            <w:tcW w:w="2402" w:type="dxa"/>
          </w:tcPr>
          <w:p w14:paraId="2F488574" w14:textId="77777777" w:rsidR="00435F9F" w:rsidRDefault="001E39E3">
            <w:pPr>
              <w:rPr>
                <w:lang w:val="en-US"/>
              </w:rPr>
            </w:pPr>
            <w:r>
              <w:rPr>
                <w:lang w:val="en-US"/>
              </w:rPr>
              <w:t>South East</w:t>
            </w:r>
          </w:p>
        </w:tc>
        <w:tc>
          <w:tcPr>
            <w:tcW w:w="2268" w:type="dxa"/>
          </w:tcPr>
          <w:p w14:paraId="0C347ADA" w14:textId="77777777" w:rsidR="00435F9F" w:rsidRDefault="001E39E3">
            <w:pPr>
              <w:rPr>
                <w:lang w:val="en-US"/>
              </w:rPr>
            </w:pPr>
            <w:r>
              <w:rPr>
                <w:lang w:val="en-US"/>
              </w:rPr>
              <w:t>86.3%</w:t>
            </w:r>
          </w:p>
        </w:tc>
      </w:tr>
      <w:tr w:rsidR="001E39E3" w14:paraId="1CC8CD52" w14:textId="77777777" w:rsidTr="001E39E3">
        <w:tc>
          <w:tcPr>
            <w:tcW w:w="2402" w:type="dxa"/>
          </w:tcPr>
          <w:p w14:paraId="0EE17369" w14:textId="77777777" w:rsidR="00435F9F" w:rsidRDefault="001E39E3">
            <w:pPr>
              <w:rPr>
                <w:lang w:val="en-US"/>
              </w:rPr>
            </w:pPr>
            <w:r>
              <w:rPr>
                <w:lang w:val="en-US"/>
              </w:rPr>
              <w:t>South West</w:t>
            </w:r>
          </w:p>
        </w:tc>
        <w:tc>
          <w:tcPr>
            <w:tcW w:w="2268" w:type="dxa"/>
          </w:tcPr>
          <w:p w14:paraId="7A15436E" w14:textId="77777777" w:rsidR="00435F9F" w:rsidRDefault="001E39E3">
            <w:pPr>
              <w:rPr>
                <w:lang w:val="en-US"/>
              </w:rPr>
            </w:pPr>
            <w:r>
              <w:rPr>
                <w:lang w:val="en-US"/>
              </w:rPr>
              <w:t>82.9%</w:t>
            </w:r>
          </w:p>
        </w:tc>
      </w:tr>
      <w:tr w:rsidR="001E39E3" w14:paraId="3BB6257F" w14:textId="77777777" w:rsidTr="001E39E3">
        <w:tc>
          <w:tcPr>
            <w:tcW w:w="2402" w:type="dxa"/>
            <w:tcBorders>
              <w:bottom w:val="single" w:sz="4" w:space="0" w:color="auto"/>
            </w:tcBorders>
          </w:tcPr>
          <w:p w14:paraId="5E798E17" w14:textId="77777777" w:rsidR="00435F9F" w:rsidRDefault="001E39E3">
            <w:pPr>
              <w:rPr>
                <w:lang w:val="en-US"/>
              </w:rPr>
            </w:pPr>
            <w:r>
              <w:rPr>
                <w:lang w:val="en-US"/>
              </w:rPr>
              <w:t>Oversea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84CF73F" w14:textId="77777777" w:rsidR="00435F9F" w:rsidRDefault="001E39E3">
            <w:pPr>
              <w:rPr>
                <w:lang w:val="en-US"/>
              </w:rPr>
            </w:pPr>
            <w:r>
              <w:rPr>
                <w:lang w:val="en-US"/>
              </w:rPr>
              <w:t>78.2%</w:t>
            </w:r>
          </w:p>
        </w:tc>
      </w:tr>
    </w:tbl>
    <w:p w14:paraId="55C94B7B" w14:textId="77777777" w:rsidR="00435F9F" w:rsidRPr="00435F9F" w:rsidRDefault="00435F9F">
      <w:pPr>
        <w:rPr>
          <w:lang w:val="en-US"/>
        </w:rPr>
      </w:pPr>
    </w:p>
    <w:sectPr w:rsidR="00435F9F" w:rsidRPr="00435F9F" w:rsidSect="00B4702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5F9F"/>
    <w:rsid w:val="00001C0F"/>
    <w:rsid w:val="000121DD"/>
    <w:rsid w:val="0001368C"/>
    <w:rsid w:val="00026476"/>
    <w:rsid w:val="00091162"/>
    <w:rsid w:val="00095695"/>
    <w:rsid w:val="000F4034"/>
    <w:rsid w:val="0010411B"/>
    <w:rsid w:val="0011491C"/>
    <w:rsid w:val="00120408"/>
    <w:rsid w:val="00150941"/>
    <w:rsid w:val="00150CC4"/>
    <w:rsid w:val="00156F07"/>
    <w:rsid w:val="00163139"/>
    <w:rsid w:val="00175520"/>
    <w:rsid w:val="001A23EE"/>
    <w:rsid w:val="001A7BF1"/>
    <w:rsid w:val="001B5A3D"/>
    <w:rsid w:val="001D6A58"/>
    <w:rsid w:val="001E39E3"/>
    <w:rsid w:val="00200FA7"/>
    <w:rsid w:val="00205939"/>
    <w:rsid w:val="002145C9"/>
    <w:rsid w:val="00225562"/>
    <w:rsid w:val="002258DD"/>
    <w:rsid w:val="00252173"/>
    <w:rsid w:val="00255CB6"/>
    <w:rsid w:val="0028604B"/>
    <w:rsid w:val="002A025F"/>
    <w:rsid w:val="002A324E"/>
    <w:rsid w:val="002D74BE"/>
    <w:rsid w:val="002F025A"/>
    <w:rsid w:val="002F34F1"/>
    <w:rsid w:val="0031251B"/>
    <w:rsid w:val="00332DEB"/>
    <w:rsid w:val="00344C26"/>
    <w:rsid w:val="00353DB8"/>
    <w:rsid w:val="0037549A"/>
    <w:rsid w:val="00383714"/>
    <w:rsid w:val="00396151"/>
    <w:rsid w:val="003A190F"/>
    <w:rsid w:val="003A2A94"/>
    <w:rsid w:val="003C60D3"/>
    <w:rsid w:val="003D07E8"/>
    <w:rsid w:val="00412671"/>
    <w:rsid w:val="00424AC3"/>
    <w:rsid w:val="00435F9F"/>
    <w:rsid w:val="00441082"/>
    <w:rsid w:val="00460105"/>
    <w:rsid w:val="00464E56"/>
    <w:rsid w:val="004A6520"/>
    <w:rsid w:val="004D5521"/>
    <w:rsid w:val="004F30AA"/>
    <w:rsid w:val="00526D0F"/>
    <w:rsid w:val="00572D76"/>
    <w:rsid w:val="00595E4C"/>
    <w:rsid w:val="005A542E"/>
    <w:rsid w:val="005B4A33"/>
    <w:rsid w:val="005B4EDD"/>
    <w:rsid w:val="005D3060"/>
    <w:rsid w:val="005E0417"/>
    <w:rsid w:val="005F5ED3"/>
    <w:rsid w:val="005F72A6"/>
    <w:rsid w:val="00632418"/>
    <w:rsid w:val="0063765A"/>
    <w:rsid w:val="0064523F"/>
    <w:rsid w:val="00670747"/>
    <w:rsid w:val="006D3EF1"/>
    <w:rsid w:val="006F42DB"/>
    <w:rsid w:val="006F4E26"/>
    <w:rsid w:val="007375F0"/>
    <w:rsid w:val="007477EC"/>
    <w:rsid w:val="00755A63"/>
    <w:rsid w:val="0077240D"/>
    <w:rsid w:val="00787044"/>
    <w:rsid w:val="007A1380"/>
    <w:rsid w:val="007D7A22"/>
    <w:rsid w:val="007F4CE9"/>
    <w:rsid w:val="008435C4"/>
    <w:rsid w:val="008815AC"/>
    <w:rsid w:val="00892318"/>
    <w:rsid w:val="008A37CB"/>
    <w:rsid w:val="008B055D"/>
    <w:rsid w:val="008B1E2A"/>
    <w:rsid w:val="008C6E87"/>
    <w:rsid w:val="008C799F"/>
    <w:rsid w:val="008E0350"/>
    <w:rsid w:val="008F5720"/>
    <w:rsid w:val="008F77A9"/>
    <w:rsid w:val="00927B0D"/>
    <w:rsid w:val="009318D9"/>
    <w:rsid w:val="00956C80"/>
    <w:rsid w:val="00964594"/>
    <w:rsid w:val="009A67F8"/>
    <w:rsid w:val="009B0985"/>
    <w:rsid w:val="00A23282"/>
    <w:rsid w:val="00A527E9"/>
    <w:rsid w:val="00A63246"/>
    <w:rsid w:val="00A704D2"/>
    <w:rsid w:val="00A748C6"/>
    <w:rsid w:val="00A903DD"/>
    <w:rsid w:val="00A9384B"/>
    <w:rsid w:val="00A9398E"/>
    <w:rsid w:val="00AC283E"/>
    <w:rsid w:val="00AC71C4"/>
    <w:rsid w:val="00AD7169"/>
    <w:rsid w:val="00AF0CEB"/>
    <w:rsid w:val="00B04264"/>
    <w:rsid w:val="00B128F4"/>
    <w:rsid w:val="00B34152"/>
    <w:rsid w:val="00B47028"/>
    <w:rsid w:val="00B73A56"/>
    <w:rsid w:val="00B80EB1"/>
    <w:rsid w:val="00B8334D"/>
    <w:rsid w:val="00BA34D6"/>
    <w:rsid w:val="00BB0716"/>
    <w:rsid w:val="00BB3303"/>
    <w:rsid w:val="00C048C1"/>
    <w:rsid w:val="00C36EA9"/>
    <w:rsid w:val="00C377B4"/>
    <w:rsid w:val="00C54709"/>
    <w:rsid w:val="00CD661D"/>
    <w:rsid w:val="00D26D08"/>
    <w:rsid w:val="00D35B46"/>
    <w:rsid w:val="00D43B6E"/>
    <w:rsid w:val="00D66235"/>
    <w:rsid w:val="00D854A4"/>
    <w:rsid w:val="00DA4462"/>
    <w:rsid w:val="00DE4DAD"/>
    <w:rsid w:val="00E23621"/>
    <w:rsid w:val="00E56C7D"/>
    <w:rsid w:val="00E83CA0"/>
    <w:rsid w:val="00E95875"/>
    <w:rsid w:val="00E96A0E"/>
    <w:rsid w:val="00EE07CE"/>
    <w:rsid w:val="00F01BDF"/>
    <w:rsid w:val="00F02B9B"/>
    <w:rsid w:val="00F177E1"/>
    <w:rsid w:val="00F306CE"/>
    <w:rsid w:val="00F56711"/>
    <w:rsid w:val="00F92DB4"/>
    <w:rsid w:val="00FE1A23"/>
    <w:rsid w:val="00FF4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9313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5F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 Cuzin</dc:creator>
  <cp:keywords/>
  <dc:description/>
  <cp:lastModifiedBy>Glenn Jackson</cp:lastModifiedBy>
  <cp:revision>2</cp:revision>
  <dcterms:created xsi:type="dcterms:W3CDTF">2019-08-28T17:37:00Z</dcterms:created>
  <dcterms:modified xsi:type="dcterms:W3CDTF">2019-08-28T17:37:00Z</dcterms:modified>
</cp:coreProperties>
</file>